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94A42C1" w:rsidR="00FB3483" w:rsidRPr="00930A31" w:rsidRDefault="006214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9142D4B" w:rsidR="00FB3483" w:rsidRPr="00930A31" w:rsidRDefault="00621472"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F10D18" w:rsidR="00FB3483" w:rsidRPr="00930A31" w:rsidRDefault="00E72F6C" w:rsidP="005979B8">
            <w:pPr>
              <w:pStyle w:val="Default"/>
              <w:spacing w:before="40" w:after="40"/>
              <w:rPr>
                <w:rFonts w:ascii="Arial" w:hAnsi="Arial" w:cs="Arial"/>
                <w:color w:val="auto"/>
                <w:sz w:val="18"/>
                <w:szCs w:val="18"/>
              </w:rPr>
            </w:pPr>
            <w:r>
              <w:rPr>
                <w:rFonts w:ascii="Arial" w:hAnsi="Arial" w:cs="Arial"/>
                <w:color w:val="auto"/>
                <w:sz w:val="18"/>
                <w:szCs w:val="18"/>
              </w:rPr>
              <w:t>5-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248D41" w:rsidR="00FB3483" w:rsidRPr="00930A31" w:rsidRDefault="00E72F6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D037960" w:rsidR="00FB3483" w:rsidRPr="00930A31" w:rsidRDefault="00E72F6C"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952ED13" w:rsidR="00FB3483" w:rsidRPr="00930A31" w:rsidRDefault="00E72F6C"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F070C1" w:rsidR="00FB3483" w:rsidRPr="00930A31" w:rsidRDefault="007E110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AFFEFBA" w:rsidR="00FB3483" w:rsidRPr="00930A31" w:rsidRDefault="007E110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D7E15E7" w:rsidR="00FB3483" w:rsidRPr="00930A31" w:rsidRDefault="007E110D"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276E2EA" w:rsidR="00930A31" w:rsidRPr="00930A31" w:rsidRDefault="007635D6"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6382F3" w:rsidR="00930A31" w:rsidRPr="00930A31" w:rsidRDefault="007635D6"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316A584" w:rsidR="00FB3483" w:rsidRPr="00930A31" w:rsidRDefault="007635D6"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A9F1A3F" w:rsidR="00FB3483" w:rsidRPr="00930A31" w:rsidRDefault="007F585F"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768DA10" w:rsidR="00930A31" w:rsidRPr="00930A31" w:rsidRDefault="007F585F"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2E0ADD" w:rsidR="00930A31" w:rsidRPr="00930A31" w:rsidRDefault="00427142"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B58C112" w:rsidR="00930A31" w:rsidRPr="00930A31" w:rsidRDefault="00427142"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7AC9D3" w:rsidR="00930A31" w:rsidRPr="00930A31" w:rsidRDefault="007F585F"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89C96B4" w:rsidR="00930A31" w:rsidRPr="00930A31" w:rsidRDefault="007F585F"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2A185E7" w:rsidR="00930A31" w:rsidRPr="00930A31" w:rsidRDefault="007F585F"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1738B8E" w:rsidR="006E5FE2" w:rsidRPr="00930A31" w:rsidRDefault="007F585F"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D8C8998" w:rsidR="006E5FE2" w:rsidRPr="00930A31" w:rsidRDefault="007F585F"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AFE227" w:rsidR="00930A31" w:rsidRPr="00930A31" w:rsidRDefault="007F585F"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A875EF2" w:rsidR="00930A31" w:rsidRPr="00930A31" w:rsidRDefault="00075324"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525463" w:rsidR="00FB3483" w:rsidRPr="00930A31" w:rsidRDefault="00075324"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F7C3813" w:rsidR="00FB3483" w:rsidRPr="00930A31" w:rsidRDefault="00075324"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801023" w:rsidR="00FB3483" w:rsidRPr="00930A31" w:rsidRDefault="00075324"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AF7E362" w:rsidR="00930A31" w:rsidRPr="00930A31" w:rsidRDefault="00075324"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DB0A2E" w:rsidR="00930A31" w:rsidRPr="00930A31" w:rsidRDefault="00075324"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8226FE9" w:rsidR="00930A31" w:rsidRPr="00930A31" w:rsidRDefault="00075324"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C2C1863" w:rsidR="00930A31" w:rsidRPr="00930A31" w:rsidRDefault="00075324"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B0402A" w:rsidR="00FB3483" w:rsidRPr="00930A31" w:rsidRDefault="00075324" w:rsidP="005979B8">
            <w:pPr>
              <w:pStyle w:val="Default"/>
              <w:spacing w:before="40" w:after="40"/>
              <w:rPr>
                <w:rFonts w:ascii="Arial" w:hAnsi="Arial" w:cs="Arial"/>
                <w:color w:val="auto"/>
                <w:sz w:val="18"/>
                <w:szCs w:val="18"/>
              </w:rPr>
            </w:pPr>
            <w:r>
              <w:rPr>
                <w:rFonts w:ascii="Arial" w:hAnsi="Arial" w:cs="Arial"/>
                <w:color w:val="auto"/>
                <w:sz w:val="18"/>
                <w:szCs w:val="18"/>
              </w:rPr>
              <w:t>P</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9A7FEC" w:rsidR="00077B44" w:rsidRPr="00930A31" w:rsidRDefault="00075324" w:rsidP="00077B44">
            <w:pPr>
              <w:pStyle w:val="Default"/>
              <w:spacing w:before="40" w:after="40"/>
              <w:rPr>
                <w:rFonts w:ascii="Arial" w:hAnsi="Arial" w:cs="Arial"/>
                <w:color w:val="auto"/>
                <w:sz w:val="18"/>
                <w:szCs w:val="18"/>
              </w:rPr>
            </w:pPr>
            <w:r>
              <w:rPr>
                <w:rFonts w:ascii="Arial" w:hAnsi="Arial" w:cs="Arial"/>
                <w:color w:val="auto"/>
                <w:sz w:val="18"/>
                <w:szCs w:val="18"/>
              </w:rPr>
              <w:t>P</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B613DDA" w:rsidR="00930A31" w:rsidRPr="00930A31" w:rsidRDefault="00075324"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DF004CD" w:rsidR="00930A31" w:rsidRPr="00930A31" w:rsidRDefault="0007532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7F6580F" w:rsidR="00930A31" w:rsidRPr="00930A31" w:rsidRDefault="00075324"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A1F36D4" w:rsidR="00930A31" w:rsidRPr="00930A31" w:rsidRDefault="00075324"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C0CEEFC" w:rsidR="00930A31" w:rsidRPr="00930A31" w:rsidRDefault="00075324" w:rsidP="00077B44">
            <w:pPr>
              <w:pStyle w:val="Default"/>
              <w:spacing w:before="40" w:after="40"/>
              <w:rPr>
                <w:rFonts w:ascii="Arial" w:hAnsi="Arial" w:cs="Arial"/>
                <w:color w:val="auto"/>
                <w:sz w:val="18"/>
                <w:szCs w:val="18"/>
              </w:rPr>
            </w:pPr>
            <w:r>
              <w:rPr>
                <w:rFonts w:ascii="Arial" w:hAnsi="Arial" w:cs="Arial"/>
                <w:color w:val="auto"/>
                <w:sz w:val="18"/>
                <w:szCs w:val="18"/>
              </w:rPr>
              <w:t>P</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38979A7" w:rsidR="00930A31" w:rsidRPr="00930A31" w:rsidRDefault="00075324" w:rsidP="00077B44">
            <w:pPr>
              <w:pStyle w:val="Default"/>
              <w:spacing w:before="40" w:after="40"/>
              <w:rPr>
                <w:rFonts w:ascii="Arial" w:hAnsi="Arial" w:cs="Arial"/>
                <w:color w:val="auto"/>
                <w:sz w:val="18"/>
                <w:szCs w:val="18"/>
              </w:rPr>
            </w:pPr>
            <w:r>
              <w:rPr>
                <w:rFonts w:ascii="Arial" w:hAnsi="Arial" w:cs="Arial"/>
                <w:color w:val="auto"/>
                <w:sz w:val="18"/>
                <w:szCs w:val="18"/>
              </w:rPr>
              <w:t>P</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79B1536" w:rsidR="00930A31" w:rsidRPr="00930A31" w:rsidRDefault="00075324" w:rsidP="00077B44">
            <w:pPr>
              <w:pStyle w:val="Default"/>
              <w:spacing w:before="40" w:after="40"/>
              <w:rPr>
                <w:rFonts w:ascii="Arial" w:hAnsi="Arial" w:cs="Arial"/>
                <w:color w:val="auto"/>
                <w:sz w:val="18"/>
                <w:szCs w:val="18"/>
              </w:rPr>
            </w:pPr>
            <w:r>
              <w:rPr>
                <w:rFonts w:ascii="Arial" w:hAnsi="Arial" w:cs="Arial"/>
                <w:color w:val="auto"/>
                <w:sz w:val="18"/>
                <w:szCs w:val="18"/>
              </w:rPr>
              <w:t>P</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6CDAA84" w:rsidR="00077B44" w:rsidRPr="00930A31" w:rsidRDefault="0042714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44935AA" w:rsidR="00077B44" w:rsidRPr="00930A31" w:rsidRDefault="0042714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82A5375" w:rsidR="00077B44" w:rsidRPr="00930A31" w:rsidRDefault="00075324" w:rsidP="00077B44">
            <w:pPr>
              <w:pStyle w:val="Default"/>
              <w:spacing w:before="40" w:after="40"/>
              <w:rPr>
                <w:rFonts w:ascii="Arial" w:hAnsi="Arial" w:cs="Arial"/>
                <w:color w:val="auto"/>
                <w:sz w:val="18"/>
                <w:szCs w:val="18"/>
              </w:rPr>
            </w:pPr>
            <w:r>
              <w:rPr>
                <w:rFonts w:ascii="Arial" w:hAnsi="Arial" w:cs="Arial"/>
                <w:color w:val="auto"/>
                <w:sz w:val="18"/>
                <w:szCs w:val="18"/>
              </w:rPr>
              <w:t>P</w:t>
            </w:r>
          </w:p>
        </w:tc>
      </w:tr>
    </w:tbl>
    <w:p w14:paraId="21E5333C" w14:textId="16FC9A0D" w:rsidR="00CD6F14" w:rsidRPr="00BC06FE" w:rsidRDefault="00CD6F14">
      <w:pPr>
        <w:pStyle w:val="Default"/>
        <w:rPr>
          <w:rFonts w:ascii="Arial" w:hAnsi="Arial" w:cs="Arial"/>
          <w:color w:val="auto"/>
          <w:sz w:val="18"/>
          <w:szCs w:val="18"/>
        </w:rPr>
      </w:pPr>
      <w:r w:rsidRPr="00BC06FE">
        <w:rPr>
          <w:rFonts w:ascii="Arial" w:hAnsi="Arial" w:cs="Arial"/>
          <w:color w:val="auto"/>
          <w:sz w:val="18"/>
          <w:szCs w:val="18"/>
        </w:rPr>
        <w:t xml:space="preserve">P = </w:t>
      </w:r>
      <w:r w:rsidR="00BC06FE" w:rsidRPr="00BC06FE">
        <w:rPr>
          <w:rFonts w:ascii="Arial" w:hAnsi="Arial" w:cs="Arial"/>
          <w:color w:val="auto"/>
          <w:sz w:val="18"/>
          <w:szCs w:val="18"/>
        </w:rPr>
        <w:t>pending full manuscript</w:t>
      </w: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2C2B5D" w14:textId="77777777" w:rsidR="00B110F6" w:rsidRDefault="00B110F6">
      <w:r>
        <w:separator/>
      </w:r>
    </w:p>
  </w:endnote>
  <w:endnote w:type="continuationSeparator" w:id="0">
    <w:p w14:paraId="366DFE7A" w14:textId="77777777" w:rsidR="00B110F6" w:rsidRDefault="00B110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57960B" w14:textId="77777777" w:rsidR="00B110F6" w:rsidRDefault="00B110F6">
      <w:r>
        <w:separator/>
      </w:r>
    </w:p>
  </w:footnote>
  <w:footnote w:type="continuationSeparator" w:id="0">
    <w:p w14:paraId="0A297142" w14:textId="77777777" w:rsidR="00B110F6" w:rsidRDefault="00B110F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9E26D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90A5C6C">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5324"/>
    <w:rsid w:val="00077B44"/>
    <w:rsid w:val="00152CDB"/>
    <w:rsid w:val="0018323E"/>
    <w:rsid w:val="00190C83"/>
    <w:rsid w:val="002275F3"/>
    <w:rsid w:val="00246C93"/>
    <w:rsid w:val="00256BAF"/>
    <w:rsid w:val="002A2A06"/>
    <w:rsid w:val="002F73A8"/>
    <w:rsid w:val="003103C2"/>
    <w:rsid w:val="00330056"/>
    <w:rsid w:val="003516AD"/>
    <w:rsid w:val="00363B8D"/>
    <w:rsid w:val="003760FB"/>
    <w:rsid w:val="003B79FF"/>
    <w:rsid w:val="00400A0B"/>
    <w:rsid w:val="004033C1"/>
    <w:rsid w:val="00427142"/>
    <w:rsid w:val="00443C1D"/>
    <w:rsid w:val="00451221"/>
    <w:rsid w:val="00461576"/>
    <w:rsid w:val="004C1685"/>
    <w:rsid w:val="005078EE"/>
    <w:rsid w:val="00550BF1"/>
    <w:rsid w:val="0059028D"/>
    <w:rsid w:val="005979B8"/>
    <w:rsid w:val="005A190C"/>
    <w:rsid w:val="00621472"/>
    <w:rsid w:val="0062554D"/>
    <w:rsid w:val="00640172"/>
    <w:rsid w:val="006E5FE2"/>
    <w:rsid w:val="006F3BA6"/>
    <w:rsid w:val="00726794"/>
    <w:rsid w:val="007635D6"/>
    <w:rsid w:val="0077253C"/>
    <w:rsid w:val="007E110D"/>
    <w:rsid w:val="007F585F"/>
    <w:rsid w:val="008412D5"/>
    <w:rsid w:val="008A3EAE"/>
    <w:rsid w:val="008E2C91"/>
    <w:rsid w:val="00930A31"/>
    <w:rsid w:val="00947707"/>
    <w:rsid w:val="009827E5"/>
    <w:rsid w:val="009E26D6"/>
    <w:rsid w:val="009E35DA"/>
    <w:rsid w:val="00A215D2"/>
    <w:rsid w:val="00A86593"/>
    <w:rsid w:val="00AA7598"/>
    <w:rsid w:val="00AB79CE"/>
    <w:rsid w:val="00AE4BBD"/>
    <w:rsid w:val="00B020B5"/>
    <w:rsid w:val="00B110F6"/>
    <w:rsid w:val="00B51910"/>
    <w:rsid w:val="00B730D1"/>
    <w:rsid w:val="00BC06FE"/>
    <w:rsid w:val="00C14F28"/>
    <w:rsid w:val="00C22710"/>
    <w:rsid w:val="00CD6F14"/>
    <w:rsid w:val="00D95D84"/>
    <w:rsid w:val="00DC4F19"/>
    <w:rsid w:val="00E324A8"/>
    <w:rsid w:val="00E66E3A"/>
    <w:rsid w:val="00E72F6C"/>
    <w:rsid w:val="00EB610E"/>
    <w:rsid w:val="00F171B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2</Pages>
  <Words>1073</Words>
  <Characters>6118</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nry, Lauren (NIH/NIMH) [F]</cp:lastModifiedBy>
  <cp:revision>4</cp:revision>
  <cp:lastPrinted>2020-11-24T03:02:00Z</cp:lastPrinted>
  <dcterms:created xsi:type="dcterms:W3CDTF">2024-10-22T19:16:00Z</dcterms:created>
  <dcterms:modified xsi:type="dcterms:W3CDTF">2024-10-22T19:18:00Z</dcterms:modified>
</cp:coreProperties>
</file>